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3E7" w:rsidRPr="00DA03BB" w:rsidRDefault="002143E7" w:rsidP="002143E7">
      <w:pPr>
        <w:jc w:val="both"/>
        <w:rPr>
          <w:sz w:val="20"/>
          <w:szCs w:val="20"/>
        </w:rPr>
      </w:pPr>
      <w:proofErr w:type="gramStart"/>
      <w:r w:rsidRPr="00DA03BB">
        <w:rPr>
          <w:sz w:val="20"/>
          <w:szCs w:val="20"/>
        </w:rPr>
        <w:t>Supplementary Table S2.</w:t>
      </w:r>
      <w:proofErr w:type="gramEnd"/>
      <w:r w:rsidRPr="00DA03BB">
        <w:rPr>
          <w:sz w:val="20"/>
          <w:szCs w:val="20"/>
        </w:rPr>
        <w:t xml:space="preserve"> This table represents the results of a second repeat examining the effect of polar and non-polar fractions of oilseed rape root exudates on the germination of microsclerotia of </w:t>
      </w:r>
      <w:r w:rsidRPr="00DA03BB">
        <w:rPr>
          <w:i/>
          <w:iCs/>
          <w:sz w:val="20"/>
          <w:szCs w:val="20"/>
        </w:rPr>
        <w:t>Verticillium longisporum</w:t>
      </w:r>
      <w:r w:rsidRPr="00DA03BB">
        <w:rPr>
          <w:sz w:val="20"/>
          <w:szCs w:val="20"/>
        </w:rPr>
        <w:t xml:space="preserve"> suppressed by bacteria. </w:t>
      </w:r>
    </w:p>
    <w:tbl>
      <w:tblPr>
        <w:tblW w:w="9600" w:type="dxa"/>
        <w:jc w:val="right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2143E7" w:rsidRPr="00946FEA" w:rsidTr="001B5142">
        <w:trPr>
          <w:trHeight w:val="300"/>
          <w:jc w:val="right"/>
        </w:trPr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72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icrosclerotia germinatio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2143E7" w:rsidRPr="00946FEA" w:rsidTr="001B5142">
        <w:trPr>
          <w:trHeight w:val="315"/>
          <w:jc w:val="right"/>
        </w:trPr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olar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on-polar-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on-polar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2143E7" w:rsidRPr="00946FEA" w:rsidTr="001B5142">
        <w:trPr>
          <w:trHeight w:val="315"/>
          <w:jc w:val="righ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+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+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+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2143E7" w:rsidRPr="00946FEA" w:rsidTr="001B5142">
        <w:trPr>
          <w:trHeight w:val="345"/>
          <w:jc w:val="righ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5mg/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4.6±4.1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60.3±3.2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20.8±4.8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26.3±1.4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94.0±10.5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2143E7" w:rsidRPr="00946FEA" w:rsidTr="001B5142">
        <w:trPr>
          <w:trHeight w:val="345"/>
          <w:jc w:val="righ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00ug/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48.1±18.5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6.9±1.9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7.9±2.4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2143E7" w:rsidRPr="00946FEA" w:rsidTr="001B5142">
        <w:trPr>
          <w:trHeight w:val="345"/>
          <w:jc w:val="righ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5ug/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.0±4.8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4.4±7.7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2143E7" w:rsidRPr="00946FEA" w:rsidTr="001B5142">
        <w:trPr>
          <w:trHeight w:val="345"/>
          <w:jc w:val="righ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00ng/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3.8±2.7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2143E7" w:rsidRPr="00946FEA" w:rsidTr="001B5142">
        <w:trPr>
          <w:trHeight w:val="615"/>
          <w:jc w:val="right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o root exud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3E7" w:rsidRPr="00946FEA" w:rsidRDefault="002143E7" w:rsidP="001B51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6FEA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  <w:r w:rsidRPr="00946FE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3E7" w:rsidRPr="00946FEA" w:rsidRDefault="002143E7" w:rsidP="001B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</w:tbl>
    <w:p w:rsidR="002143E7" w:rsidRPr="00DA03BB" w:rsidRDefault="002143E7" w:rsidP="002143E7">
      <w:pPr>
        <w:rPr>
          <w:sz w:val="20"/>
          <w:szCs w:val="20"/>
        </w:rPr>
      </w:pPr>
      <w:r w:rsidRPr="00DA03BB">
        <w:rPr>
          <w:sz w:val="20"/>
          <w:szCs w:val="20"/>
        </w:rPr>
        <w:t>Note: “+ Bacteria” denotes the system includes soil bacteria 1 and “- Bacteria” denotes absence of bacteria. Different letters indicate significant differences (p &lt; 0.05; Tukey’s test) between treatments; (n = 3).</w:t>
      </w:r>
    </w:p>
    <w:p w:rsidR="001A4D3A" w:rsidRDefault="001A4D3A">
      <w:bookmarkStart w:id="0" w:name="_GoBack"/>
      <w:bookmarkEnd w:id="0"/>
    </w:p>
    <w:sectPr w:rsidR="001A4D3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C611F6"/>
    <w:multiLevelType w:val="multilevel"/>
    <w:tmpl w:val="C6121C82"/>
    <w:styleLink w:val="Formatvorlage2"/>
    <w:lvl w:ilvl="0">
      <w:start w:val="2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3E7"/>
    <w:rsid w:val="000B7231"/>
    <w:rsid w:val="001A4D3A"/>
    <w:rsid w:val="002143E7"/>
    <w:rsid w:val="0035361B"/>
    <w:rsid w:val="007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mn-Mong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43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2">
    <w:name w:val="Formatvorlage2"/>
    <w:uiPriority w:val="99"/>
    <w:rsid w:val="007F6FF9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mn-Mong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43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2">
    <w:name w:val="Formatvorlage2"/>
    <w:uiPriority w:val="99"/>
    <w:rsid w:val="007F6FF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enqimuge, Sarenqimuge</dc:creator>
  <cp:lastModifiedBy>Sarenqimuge, Sarenqimuge</cp:lastModifiedBy>
  <cp:revision>1</cp:revision>
  <dcterms:created xsi:type="dcterms:W3CDTF">2024-05-01T17:00:00Z</dcterms:created>
  <dcterms:modified xsi:type="dcterms:W3CDTF">2024-05-01T17:01:00Z</dcterms:modified>
</cp:coreProperties>
</file>